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25843" w:rsidRPr="00EE0AF2" w:rsidRDefault="00635925" w:rsidP="00EE0AF2">
      <w:pPr>
        <w:spacing w:line="480" w:lineRule="auto"/>
        <w:rPr>
          <w:rFonts w:ascii="Times New Roman" w:hAnsi="Times New Roman" w:cs="Times New Roman"/>
          <w:sz w:val="24"/>
          <w:szCs w:val="20"/>
        </w:rPr>
      </w:pPr>
      <w:bookmarkStart w:id="0" w:name="_GoBack"/>
      <w:bookmarkEnd w:id="0"/>
      <w:proofErr w:type="gramStart"/>
      <w:r w:rsidRPr="00EE0AF2">
        <w:rPr>
          <w:rFonts w:ascii="Times New Roman" w:hAnsi="Times New Roman" w:cs="Times New Roman"/>
          <w:b/>
          <w:sz w:val="24"/>
          <w:szCs w:val="20"/>
        </w:rPr>
        <w:t>S</w:t>
      </w:r>
      <w:r w:rsidR="002D4B3D">
        <w:rPr>
          <w:rFonts w:ascii="Times New Roman" w:hAnsi="Times New Roman" w:cs="Times New Roman"/>
          <w:b/>
          <w:sz w:val="24"/>
          <w:szCs w:val="20"/>
        </w:rPr>
        <w:t xml:space="preserve">3 </w:t>
      </w:r>
      <w:r w:rsidRPr="00EE0AF2">
        <w:rPr>
          <w:rFonts w:ascii="Times New Roman" w:hAnsi="Times New Roman" w:cs="Times New Roman"/>
          <w:b/>
          <w:sz w:val="24"/>
          <w:szCs w:val="20"/>
        </w:rPr>
        <w:t>Table.</w:t>
      </w:r>
      <w:proofErr w:type="gramEnd"/>
      <w:r w:rsidRPr="00EE0AF2">
        <w:rPr>
          <w:rFonts w:ascii="Times New Roman" w:hAnsi="Times New Roman" w:cs="Times New Roman"/>
          <w:b/>
          <w:sz w:val="24"/>
          <w:szCs w:val="20"/>
        </w:rPr>
        <w:t xml:space="preserve"> </w:t>
      </w:r>
      <w:proofErr w:type="gramStart"/>
      <w:r w:rsidRPr="00EE0AF2">
        <w:rPr>
          <w:rFonts w:ascii="Times New Roman" w:hAnsi="Times New Roman" w:cs="Times New Roman"/>
          <w:b/>
          <w:sz w:val="24"/>
          <w:szCs w:val="20"/>
        </w:rPr>
        <w:t xml:space="preserve">MSC </w:t>
      </w:r>
      <w:r w:rsidR="002D4B3D" w:rsidRPr="00EE0AF2">
        <w:rPr>
          <w:rFonts w:ascii="Times New Roman" w:hAnsi="Times New Roman" w:cs="Times New Roman"/>
          <w:b/>
          <w:sz w:val="24"/>
          <w:szCs w:val="20"/>
        </w:rPr>
        <w:t>C</w:t>
      </w:r>
      <w:r w:rsidRPr="00EE0AF2">
        <w:rPr>
          <w:rFonts w:ascii="Times New Roman" w:hAnsi="Times New Roman" w:cs="Times New Roman"/>
          <w:b/>
          <w:sz w:val="24"/>
          <w:szCs w:val="20"/>
        </w:rPr>
        <w:t xml:space="preserve">riteria and </w:t>
      </w:r>
      <w:r w:rsidR="002D4B3D" w:rsidRPr="00EE0AF2">
        <w:rPr>
          <w:rFonts w:ascii="Times New Roman" w:hAnsi="Times New Roman" w:cs="Times New Roman"/>
          <w:b/>
          <w:sz w:val="24"/>
          <w:szCs w:val="20"/>
        </w:rPr>
        <w:t>G</w:t>
      </w:r>
      <w:r w:rsidRPr="00EE0AF2">
        <w:rPr>
          <w:rFonts w:ascii="Times New Roman" w:hAnsi="Times New Roman" w:cs="Times New Roman"/>
          <w:b/>
          <w:sz w:val="24"/>
          <w:szCs w:val="20"/>
        </w:rPr>
        <w:t xml:space="preserve">eneral </w:t>
      </w:r>
      <w:r w:rsidR="002D4B3D" w:rsidRPr="00EE0AF2">
        <w:rPr>
          <w:rFonts w:ascii="Times New Roman" w:hAnsi="Times New Roman" w:cs="Times New Roman"/>
          <w:b/>
          <w:sz w:val="24"/>
          <w:szCs w:val="20"/>
        </w:rPr>
        <w:t>M</w:t>
      </w:r>
      <w:r w:rsidRPr="00EE0AF2">
        <w:rPr>
          <w:rFonts w:ascii="Times New Roman" w:hAnsi="Times New Roman" w:cs="Times New Roman"/>
          <w:b/>
          <w:sz w:val="24"/>
          <w:szCs w:val="20"/>
        </w:rPr>
        <w:t xml:space="preserve">ethodology in </w:t>
      </w:r>
      <w:r w:rsidR="00DD42A7" w:rsidRPr="00EE0AF2">
        <w:rPr>
          <w:rFonts w:ascii="Times New Roman" w:hAnsi="Times New Roman" w:cs="Times New Roman"/>
          <w:b/>
          <w:sz w:val="24"/>
          <w:szCs w:val="20"/>
        </w:rPr>
        <w:t xml:space="preserve">the </w:t>
      </w:r>
      <w:r w:rsidR="002D4B3D" w:rsidRPr="00EE0AF2">
        <w:rPr>
          <w:rFonts w:ascii="Times New Roman" w:hAnsi="Times New Roman" w:cs="Times New Roman"/>
          <w:b/>
          <w:sz w:val="24"/>
          <w:szCs w:val="20"/>
        </w:rPr>
        <w:t>I</w:t>
      </w:r>
      <w:r w:rsidRPr="00EE0AF2">
        <w:rPr>
          <w:rFonts w:ascii="Times New Roman" w:hAnsi="Times New Roman" w:cs="Times New Roman"/>
          <w:b/>
          <w:sz w:val="24"/>
          <w:szCs w:val="20"/>
        </w:rPr>
        <w:t xml:space="preserve">ncluded </w:t>
      </w:r>
      <w:r w:rsidR="002D4B3D" w:rsidRPr="00EE0AF2">
        <w:rPr>
          <w:rFonts w:ascii="Times New Roman" w:hAnsi="Times New Roman" w:cs="Times New Roman"/>
          <w:b/>
          <w:sz w:val="24"/>
          <w:szCs w:val="20"/>
        </w:rPr>
        <w:t>S</w:t>
      </w:r>
      <w:r w:rsidRPr="00EE0AF2">
        <w:rPr>
          <w:rFonts w:ascii="Times New Roman" w:hAnsi="Times New Roman" w:cs="Times New Roman"/>
          <w:b/>
          <w:sz w:val="24"/>
          <w:szCs w:val="20"/>
        </w:rPr>
        <w:t>tudies</w:t>
      </w:r>
      <w:r w:rsidR="002D4B3D" w:rsidRPr="00EE0AF2">
        <w:rPr>
          <w:rFonts w:ascii="Times New Roman" w:hAnsi="Times New Roman" w:cs="Times New Roman"/>
          <w:b/>
          <w:sz w:val="24"/>
          <w:szCs w:val="20"/>
        </w:rPr>
        <w:t>.</w:t>
      </w:r>
      <w:proofErr w:type="gramEnd"/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951"/>
        <w:gridCol w:w="1418"/>
        <w:gridCol w:w="1275"/>
        <w:gridCol w:w="1985"/>
        <w:gridCol w:w="1417"/>
        <w:gridCol w:w="2410"/>
        <w:gridCol w:w="2126"/>
        <w:gridCol w:w="1592"/>
      </w:tblGrid>
      <w:tr w:rsidR="00185137" w:rsidRPr="00185137" w:rsidTr="00185137">
        <w:trPr>
          <w:trHeight w:val="765"/>
        </w:trPr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5137" w:rsidRPr="00185137" w:rsidRDefault="00185137" w:rsidP="006C09A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13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uthor</w:t>
            </w:r>
            <w:r w:rsidR="00DD42A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18513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(year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5137" w:rsidRPr="00185137" w:rsidRDefault="00185137" w:rsidP="006C09A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13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ere MSCs purchased or supplied?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5137" w:rsidRPr="00185137" w:rsidRDefault="00185137" w:rsidP="006C09A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13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Plastic adherence?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5137" w:rsidRPr="00185137" w:rsidRDefault="00185137" w:rsidP="006C09A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13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Positive marker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5137" w:rsidRPr="00185137" w:rsidRDefault="00185137" w:rsidP="006C09A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13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egative markers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5137" w:rsidRPr="00185137" w:rsidRDefault="00185137" w:rsidP="006C09A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13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Differentiation capability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5137" w:rsidRPr="00185137" w:rsidRDefault="00185137" w:rsidP="006C09A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13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ell expansion media</w:t>
            </w:r>
          </w:p>
        </w:tc>
        <w:tc>
          <w:tcPr>
            <w:tcW w:w="15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5137" w:rsidRPr="00185137" w:rsidRDefault="00185137" w:rsidP="006C09A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13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Passage number</w:t>
            </w:r>
          </w:p>
        </w:tc>
      </w:tr>
      <w:tr w:rsidR="00185137" w:rsidRPr="00185137" w:rsidTr="00185137">
        <w:trPr>
          <w:trHeight w:val="510"/>
        </w:trPr>
        <w:tc>
          <w:tcPr>
            <w:tcW w:w="19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5137" w:rsidRPr="00185137" w:rsidRDefault="001851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8513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Xiong</w:t>
            </w:r>
            <w:proofErr w:type="spellEnd"/>
            <w:r w:rsidRPr="0018513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2D4B3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et al. </w:t>
            </w:r>
            <w:r w:rsidRPr="0018513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(2014)</w:t>
            </w:r>
            <w:r w:rsidR="002D4B3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[19]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5137" w:rsidRPr="00185137" w:rsidRDefault="00185137" w:rsidP="006C09A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13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5137" w:rsidRPr="00185137" w:rsidRDefault="00185137" w:rsidP="006C09A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13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5137" w:rsidRPr="00185137" w:rsidRDefault="00185137" w:rsidP="006C09A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13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D44,</w:t>
            </w:r>
            <w:r w:rsidR="00DD42A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18513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D16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5137" w:rsidRPr="00185137" w:rsidRDefault="00185137" w:rsidP="006C09A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13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D34,</w:t>
            </w:r>
            <w:r w:rsidR="00DD42A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18513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D45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5137" w:rsidRPr="00185137" w:rsidRDefault="00185137" w:rsidP="006C09A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13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ot reported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5137" w:rsidRPr="00185137" w:rsidRDefault="00185137" w:rsidP="006C09A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13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DMEM/F12,</w:t>
            </w:r>
            <w:r w:rsidR="00DD42A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18513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0%</w:t>
            </w:r>
            <w:r w:rsidR="00DD42A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18513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FBS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5137" w:rsidRPr="00185137" w:rsidRDefault="00185137" w:rsidP="006C09A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13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 w:rsidR="00185137" w:rsidRPr="00185137" w:rsidTr="00185137">
        <w:trPr>
          <w:trHeight w:val="255"/>
        </w:trPr>
        <w:tc>
          <w:tcPr>
            <w:tcW w:w="19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5137" w:rsidRPr="00185137" w:rsidRDefault="001851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8513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Gao</w:t>
            </w:r>
            <w:proofErr w:type="spellEnd"/>
            <w:r w:rsidRPr="0018513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2D4B3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et al. </w:t>
            </w:r>
            <w:r w:rsidRPr="0018513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(2011)</w:t>
            </w:r>
            <w:r w:rsidR="002D4B3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[22]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5137" w:rsidRPr="00185137" w:rsidRDefault="00185137" w:rsidP="006C09A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13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5137" w:rsidRPr="00185137" w:rsidRDefault="00185137" w:rsidP="006C09A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13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5137" w:rsidRPr="00185137" w:rsidRDefault="00185137" w:rsidP="006C09A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13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D71,</w:t>
            </w:r>
            <w:r w:rsidR="00DD42A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18513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D4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5137" w:rsidRPr="00185137" w:rsidRDefault="00185137" w:rsidP="006C09A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13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D34,</w:t>
            </w:r>
            <w:r w:rsidR="00DD42A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18513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D45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5137" w:rsidRPr="00185137" w:rsidRDefault="00185137" w:rsidP="006C09A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13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Osteocyte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5137" w:rsidRPr="00185137" w:rsidRDefault="00185137" w:rsidP="006C09A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13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DMEM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5137" w:rsidRPr="00185137" w:rsidRDefault="00185137" w:rsidP="006C09A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13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 w:rsidR="00185137" w:rsidRPr="00185137" w:rsidTr="00185137">
        <w:trPr>
          <w:trHeight w:val="510"/>
        </w:trPr>
        <w:tc>
          <w:tcPr>
            <w:tcW w:w="19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5137" w:rsidRPr="00185137" w:rsidRDefault="001851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13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Chen </w:t>
            </w:r>
            <w:r w:rsidR="002D4B3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et al. </w:t>
            </w:r>
            <w:r w:rsidRPr="0018513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(2016)</w:t>
            </w:r>
            <w:r w:rsidR="002D4B3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[25]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5137" w:rsidRPr="00185137" w:rsidRDefault="00185137" w:rsidP="006C09A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13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ot reported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5137" w:rsidRPr="00185137" w:rsidRDefault="00185137" w:rsidP="006C09A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13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ot reported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5137" w:rsidRPr="00185137" w:rsidRDefault="00185137" w:rsidP="006C09A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13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ot reported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5137" w:rsidRPr="00185137" w:rsidRDefault="00185137" w:rsidP="006C09A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13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ot reported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5137" w:rsidRPr="00185137" w:rsidRDefault="00185137" w:rsidP="006C09A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13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ot reported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5137" w:rsidRPr="00185137" w:rsidRDefault="00185137" w:rsidP="006C09A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13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ot reported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5137" w:rsidRPr="00185137" w:rsidRDefault="00185137" w:rsidP="006C09A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13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ot reported</w:t>
            </w:r>
          </w:p>
        </w:tc>
      </w:tr>
      <w:tr w:rsidR="00185137" w:rsidRPr="00185137" w:rsidTr="00185137">
        <w:trPr>
          <w:trHeight w:val="510"/>
        </w:trPr>
        <w:tc>
          <w:tcPr>
            <w:tcW w:w="19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5137" w:rsidRPr="00185137" w:rsidRDefault="001851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13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Huang </w:t>
            </w:r>
            <w:r w:rsidR="002D4B3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et al. </w:t>
            </w:r>
            <w:r w:rsidRPr="0018513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(2012)</w:t>
            </w:r>
            <w:r w:rsidR="002D4B3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[23]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5137" w:rsidRPr="00185137" w:rsidRDefault="00185137" w:rsidP="006C09A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13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5137" w:rsidRPr="00185137" w:rsidRDefault="00185137" w:rsidP="006C09A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13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5137" w:rsidRPr="00185137" w:rsidRDefault="00185137" w:rsidP="006C09A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13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D44,</w:t>
            </w:r>
            <w:r w:rsidR="00DD42A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18513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D16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5137" w:rsidRPr="00185137" w:rsidRDefault="00185137" w:rsidP="006C09A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13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D34,</w:t>
            </w:r>
            <w:r w:rsidR="00DD42A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18513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D45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5137" w:rsidRPr="00185137" w:rsidRDefault="00185137" w:rsidP="006C09A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13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ot reported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5137" w:rsidRPr="00185137" w:rsidRDefault="00185137" w:rsidP="006C09A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13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DMEM/F12,</w:t>
            </w:r>
            <w:r w:rsidR="00DD42A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18513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0%</w:t>
            </w:r>
            <w:r w:rsidR="00DD42A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18513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FBS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5137" w:rsidRPr="00185137" w:rsidRDefault="00185137" w:rsidP="006C09A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13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 w:rsidR="00185137" w:rsidRPr="00185137" w:rsidTr="00185137">
        <w:trPr>
          <w:trHeight w:val="510"/>
        </w:trPr>
        <w:tc>
          <w:tcPr>
            <w:tcW w:w="19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5137" w:rsidRPr="00185137" w:rsidRDefault="001851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13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Huang </w:t>
            </w:r>
            <w:r w:rsidR="002D4B3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et al. </w:t>
            </w:r>
            <w:r w:rsidRPr="0018513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(2013)</w:t>
            </w:r>
            <w:r w:rsidR="002D4B3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[24]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5137" w:rsidRPr="00185137" w:rsidRDefault="00185137" w:rsidP="006C09A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13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5137" w:rsidRPr="00185137" w:rsidRDefault="00185137" w:rsidP="006C09A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13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5137" w:rsidRPr="00185137" w:rsidRDefault="00185137" w:rsidP="006C09A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13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D44,</w:t>
            </w:r>
            <w:r w:rsidR="00DD42A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18513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D16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5137" w:rsidRPr="00185137" w:rsidRDefault="00185137" w:rsidP="006C09A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13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D34,</w:t>
            </w:r>
            <w:r w:rsidR="00DD42A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18513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D45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5137" w:rsidRPr="00185137" w:rsidRDefault="00185137" w:rsidP="006C09A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13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ot reported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5137" w:rsidRPr="00185137" w:rsidRDefault="00185137" w:rsidP="006C09A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13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DMEM/F12,</w:t>
            </w:r>
            <w:r w:rsidR="00DD42A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18513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0%</w:t>
            </w:r>
            <w:r w:rsidR="00DD42A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18513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FBS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5137" w:rsidRPr="00185137" w:rsidRDefault="00185137" w:rsidP="006C09A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13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 w:rsidR="00185137" w:rsidRPr="00185137" w:rsidTr="00185137">
        <w:trPr>
          <w:trHeight w:val="462"/>
        </w:trPr>
        <w:tc>
          <w:tcPr>
            <w:tcW w:w="19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5137" w:rsidRPr="00185137" w:rsidRDefault="001851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13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Zhang </w:t>
            </w:r>
            <w:r w:rsidR="002D4B3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et al. </w:t>
            </w:r>
            <w:r w:rsidRPr="0018513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(2011)</w:t>
            </w:r>
            <w:r w:rsidR="002D4B3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[29]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5137" w:rsidRPr="00185137" w:rsidRDefault="00185137" w:rsidP="006C09A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13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5137" w:rsidRPr="00185137" w:rsidRDefault="00185137" w:rsidP="006C09A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13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5137" w:rsidRPr="00185137" w:rsidRDefault="00185137" w:rsidP="006C09A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13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D9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5137" w:rsidRPr="00185137" w:rsidRDefault="00185137" w:rsidP="006C09A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13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D34,</w:t>
            </w:r>
            <w:r w:rsidR="00DD42A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18513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D45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5137" w:rsidRPr="00185137" w:rsidRDefault="00185137" w:rsidP="006C09A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13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dipocytes,</w:t>
            </w:r>
            <w:r w:rsidR="00DD42A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853ED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o</w:t>
            </w:r>
            <w:r w:rsidRPr="0018513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teocyte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5137" w:rsidRPr="00185137" w:rsidRDefault="00185137" w:rsidP="006C09A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13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G-DMEM,</w:t>
            </w:r>
            <w:r w:rsidR="00DD42A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18513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0%</w:t>
            </w:r>
            <w:r w:rsidR="00DD42A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18513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FBS,</w:t>
            </w:r>
            <w:r w:rsidR="00DD42A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853ED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p</w:t>
            </w:r>
            <w:r w:rsidRPr="0018513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enicillin,</w:t>
            </w:r>
            <w:r w:rsidR="00DD42A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853ED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  <w:r w:rsidRPr="0018513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treptomycin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5137" w:rsidRPr="00185137" w:rsidRDefault="00185137" w:rsidP="006C09A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13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</w:tr>
      <w:tr w:rsidR="00185137" w:rsidRPr="00185137" w:rsidTr="00185137">
        <w:trPr>
          <w:trHeight w:val="510"/>
        </w:trPr>
        <w:tc>
          <w:tcPr>
            <w:tcW w:w="19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5137" w:rsidRPr="00185137" w:rsidRDefault="001851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13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Wu </w:t>
            </w:r>
            <w:r w:rsidR="002D4B3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et al. </w:t>
            </w:r>
            <w:r w:rsidRPr="0018513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(2016)</w:t>
            </w:r>
            <w:r w:rsidR="002D4B3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[27]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5137" w:rsidRPr="00185137" w:rsidRDefault="00185137" w:rsidP="006C09A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13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ot reported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5137" w:rsidRPr="00185137" w:rsidRDefault="00185137" w:rsidP="006C09A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13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5137" w:rsidRPr="00185137" w:rsidRDefault="00185137" w:rsidP="006C09A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13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ot reported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5137" w:rsidRPr="00185137" w:rsidRDefault="00185137" w:rsidP="006C09A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13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ot reported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5137" w:rsidRPr="00185137" w:rsidRDefault="00185137" w:rsidP="006C09A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13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ot reported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5137" w:rsidRPr="00185137" w:rsidRDefault="00185137" w:rsidP="006C09A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13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DMEM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5137" w:rsidRPr="00185137" w:rsidRDefault="00185137" w:rsidP="006C09A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13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ot reported</w:t>
            </w:r>
          </w:p>
        </w:tc>
      </w:tr>
      <w:tr w:rsidR="00185137" w:rsidRPr="00185137" w:rsidTr="00185137">
        <w:trPr>
          <w:trHeight w:val="765"/>
        </w:trPr>
        <w:tc>
          <w:tcPr>
            <w:tcW w:w="19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5137" w:rsidRPr="00185137" w:rsidRDefault="001851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8513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</w:t>
            </w:r>
            <w:r w:rsidR="002D4B3D" w:rsidRPr="002D4B3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ü</w:t>
            </w:r>
            <w:proofErr w:type="spellEnd"/>
            <w:r w:rsidRPr="0018513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2D4B3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et al. </w:t>
            </w:r>
            <w:r w:rsidRPr="0018513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(2014)</w:t>
            </w:r>
            <w:r w:rsidR="002D4B3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[20]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5137" w:rsidRPr="00185137" w:rsidRDefault="00185137" w:rsidP="006C09A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13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5137" w:rsidRPr="00185137" w:rsidRDefault="00185137" w:rsidP="006C09A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13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5137" w:rsidRPr="00185137" w:rsidRDefault="00185137" w:rsidP="006C09A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13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ot reported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5137" w:rsidRPr="00185137" w:rsidRDefault="00185137" w:rsidP="006C09A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13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ot reported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5137" w:rsidRPr="00185137" w:rsidRDefault="00185137" w:rsidP="006C09A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13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ot reported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5137" w:rsidRPr="00185137" w:rsidRDefault="00185137" w:rsidP="006C09A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13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DMEM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5137" w:rsidRPr="00185137" w:rsidRDefault="00185137" w:rsidP="006C09A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13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 to 8</w:t>
            </w:r>
          </w:p>
        </w:tc>
      </w:tr>
      <w:tr w:rsidR="00185137" w:rsidRPr="00185137" w:rsidTr="00185137">
        <w:trPr>
          <w:trHeight w:val="510"/>
        </w:trPr>
        <w:tc>
          <w:tcPr>
            <w:tcW w:w="19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5137" w:rsidRPr="00185137" w:rsidRDefault="001851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13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Liu </w:t>
            </w:r>
            <w:r w:rsidR="002D4B3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et al. </w:t>
            </w:r>
            <w:r w:rsidRPr="0018513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(2016)</w:t>
            </w:r>
            <w:r w:rsidR="002D4B3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[26]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5137" w:rsidRPr="00185137" w:rsidRDefault="00185137" w:rsidP="006C09A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13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ot reported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5137" w:rsidRPr="00185137" w:rsidRDefault="00185137" w:rsidP="006C09A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13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5137" w:rsidRPr="00185137" w:rsidRDefault="00185137" w:rsidP="006C09A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13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ot reported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5137" w:rsidRPr="00185137" w:rsidRDefault="00185137" w:rsidP="006C09A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13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ot reported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5137" w:rsidRPr="00185137" w:rsidRDefault="00185137" w:rsidP="006C09A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13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ot reported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5137" w:rsidRPr="00185137" w:rsidRDefault="00185137" w:rsidP="006C09A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13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DMEM,</w:t>
            </w:r>
            <w:r w:rsidR="00DD42A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18513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0%</w:t>
            </w:r>
            <w:r w:rsidR="00DD42A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18513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FBS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5137" w:rsidRPr="00185137" w:rsidRDefault="00185137" w:rsidP="006C09A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13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ot reported</w:t>
            </w:r>
          </w:p>
        </w:tc>
      </w:tr>
      <w:tr w:rsidR="00185137" w:rsidRPr="00185137" w:rsidTr="00185137">
        <w:trPr>
          <w:trHeight w:val="510"/>
        </w:trPr>
        <w:tc>
          <w:tcPr>
            <w:tcW w:w="19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5137" w:rsidRPr="00185137" w:rsidRDefault="0018513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13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Wu </w:t>
            </w:r>
            <w:r w:rsidR="002D4B3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et al. </w:t>
            </w:r>
            <w:r w:rsidRPr="0018513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(2017)</w:t>
            </w:r>
            <w:r w:rsidR="002D4B3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[28]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5137" w:rsidRPr="00185137" w:rsidRDefault="00185137" w:rsidP="006C09A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13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5137" w:rsidRPr="00185137" w:rsidRDefault="00185137" w:rsidP="006C09A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13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5137" w:rsidRPr="00185137" w:rsidRDefault="00185137" w:rsidP="006C09A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13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D29,</w:t>
            </w:r>
            <w:r w:rsidR="00DD42A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18513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D90,</w:t>
            </w:r>
            <w:r w:rsidR="00DD42A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18513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D10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5137" w:rsidRPr="00185137" w:rsidRDefault="00185137" w:rsidP="006C09A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13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D31,</w:t>
            </w:r>
            <w:r w:rsidR="00DD42A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18513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D34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5137" w:rsidRPr="00185137" w:rsidRDefault="00185137" w:rsidP="006C09A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13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dipocytes,</w:t>
            </w:r>
            <w:r w:rsidR="00DD42A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853ED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o</w:t>
            </w:r>
            <w:r w:rsidRPr="0018513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teocyte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5137" w:rsidRPr="00185137" w:rsidRDefault="00185137" w:rsidP="006C09A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13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DMEM/F12,</w:t>
            </w:r>
            <w:r w:rsidR="00DD42A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18513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0%</w:t>
            </w:r>
            <w:r w:rsidR="00DD42A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18513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FBS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5137" w:rsidRPr="00185137" w:rsidRDefault="00185137" w:rsidP="006C09A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13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 w:rsidR="00185137" w:rsidRPr="00185137" w:rsidTr="00185137">
        <w:trPr>
          <w:trHeight w:val="1020"/>
        </w:trPr>
        <w:tc>
          <w:tcPr>
            <w:tcW w:w="19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5137" w:rsidRPr="00185137" w:rsidRDefault="00185137" w:rsidP="006C09A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13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Tsai</w:t>
            </w:r>
            <w:r w:rsidR="00DD42A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2D4B3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et al. </w:t>
            </w:r>
            <w:r w:rsidRPr="0018513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(2013)</w:t>
            </w:r>
            <w:r w:rsidR="002D4B3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[21]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5137" w:rsidRPr="00185137" w:rsidRDefault="00185137" w:rsidP="006C09A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13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5137" w:rsidRPr="00185137" w:rsidRDefault="00185137" w:rsidP="006C09A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13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5137" w:rsidRPr="00185137" w:rsidRDefault="00185137" w:rsidP="006C09A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13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D29,</w:t>
            </w:r>
            <w:r w:rsidR="00DD42A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18513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D44,</w:t>
            </w:r>
            <w:r w:rsidR="00DD42A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18513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D71,</w:t>
            </w:r>
            <w:r w:rsidR="00DD42A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18513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D73,</w:t>
            </w:r>
            <w:r w:rsidR="00DD42A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18513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D90,</w:t>
            </w:r>
            <w:r w:rsidR="00DD42A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18513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D105,</w:t>
            </w:r>
            <w:r w:rsidR="00DD42A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18513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H-2,</w:t>
            </w:r>
            <w:r w:rsidR="00DD42A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18513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H-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5137" w:rsidRPr="00185137" w:rsidRDefault="00185137" w:rsidP="006C09A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13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D13,</w:t>
            </w:r>
            <w:r w:rsidR="00DD42A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18513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D34,</w:t>
            </w:r>
            <w:r w:rsidR="00DD42A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18513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D45,</w:t>
            </w:r>
            <w:r w:rsidR="00DD42A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18513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D133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5137" w:rsidRPr="00185137" w:rsidRDefault="00185137" w:rsidP="006C09A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13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dipocytes,</w:t>
            </w:r>
            <w:r w:rsidR="00DD42A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853ED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o</w:t>
            </w:r>
            <w:r w:rsidRPr="0018513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teocytes,</w:t>
            </w:r>
            <w:r w:rsidR="00DD42A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853ED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  <w:r w:rsidRPr="0018513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hondrocytes,</w:t>
            </w:r>
            <w:r w:rsidR="00DD42A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853ED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h</w:t>
            </w:r>
            <w:r w:rsidRPr="0018513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epatocyte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5137" w:rsidRPr="00185137" w:rsidRDefault="00185137" w:rsidP="006C09A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13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IMDM,</w:t>
            </w:r>
            <w:r w:rsidR="00DD42A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18513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0%</w:t>
            </w:r>
            <w:r w:rsidR="00DD42A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18513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FBS,</w:t>
            </w:r>
            <w:r w:rsidR="00DD42A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18513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EGF,</w:t>
            </w:r>
            <w:r w:rsidR="00DD42A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18513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bFGF</w:t>
            </w:r>
            <w:proofErr w:type="spellEnd"/>
            <w:r w:rsidRPr="0018513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="00DD42A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853ED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p</w:t>
            </w:r>
            <w:r w:rsidRPr="0018513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enicillin,</w:t>
            </w:r>
            <w:r w:rsidR="00DD42A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853ED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  <w:r w:rsidRPr="0018513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treptomycin,</w:t>
            </w:r>
            <w:r w:rsidR="00DD42A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18513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-glutamine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5137" w:rsidRPr="00185137" w:rsidRDefault="00185137" w:rsidP="006C09A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13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 to 13</w:t>
            </w:r>
          </w:p>
        </w:tc>
      </w:tr>
      <w:tr w:rsidR="00185137" w:rsidRPr="00185137" w:rsidTr="006C09A3">
        <w:trPr>
          <w:trHeight w:val="255"/>
        </w:trPr>
        <w:tc>
          <w:tcPr>
            <w:tcW w:w="14174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5137" w:rsidRPr="00185137" w:rsidRDefault="00185137" w:rsidP="0018513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85137"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Abbreviations</w:t>
            </w:r>
            <w:r w:rsidRPr="0018513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:</w:t>
            </w:r>
            <w:r w:rsidR="00DD42A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18513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Dulbecco</w:t>
            </w:r>
            <w:r w:rsidR="00DD42A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’s</w:t>
            </w:r>
            <w:r w:rsidRPr="0018513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853ED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  <w:r w:rsidRPr="0018513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odified Eagle</w:t>
            </w:r>
            <w:r w:rsidR="00DD42A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’s</w:t>
            </w:r>
            <w:r w:rsidRPr="0018513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853ED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  <w:r w:rsidRPr="0018513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edium</w:t>
            </w:r>
            <w:r w:rsidR="00DD42A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18513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(DMEM);</w:t>
            </w:r>
            <w:r w:rsidR="00DD42A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853ED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  <w:r w:rsidRPr="0018513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etal </w:t>
            </w:r>
            <w:r w:rsidR="00853ED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b</w:t>
            </w:r>
            <w:r w:rsidRPr="0018513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ovine </w:t>
            </w:r>
            <w:r w:rsidR="00853ED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  <w:r w:rsidRPr="0018513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erum (FBS);</w:t>
            </w:r>
            <w:r w:rsidR="00DD42A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18513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Iscove's</w:t>
            </w:r>
            <w:proofErr w:type="spellEnd"/>
            <w:r w:rsidRPr="0018513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853ED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  <w:r w:rsidRPr="0018513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odified Dulbecco's </w:t>
            </w:r>
            <w:r w:rsidR="00853ED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  <w:r w:rsidRPr="0018513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edium</w:t>
            </w:r>
            <w:r w:rsidR="00DD42A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18513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(IMEM);</w:t>
            </w:r>
            <w:r w:rsidR="00DD42A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853ED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e</w:t>
            </w:r>
            <w:r w:rsidRPr="0018513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pidermal </w:t>
            </w:r>
            <w:r w:rsidR="00853ED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  <w:r w:rsidRPr="0018513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rowth </w:t>
            </w:r>
            <w:r w:rsidR="00853ED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  <w:r w:rsidRPr="0018513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ctor</w:t>
            </w:r>
            <w:r w:rsidR="00DD42A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18513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(EGF).</w:t>
            </w:r>
          </w:p>
        </w:tc>
      </w:tr>
    </w:tbl>
    <w:p w:rsidR="00185137" w:rsidRPr="00185137" w:rsidRDefault="00185137"/>
    <w:sectPr w:rsidR="00185137" w:rsidRPr="00185137" w:rsidSect="0018513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21FDD" w:rsidRDefault="00921FDD" w:rsidP="00185137">
      <w:r>
        <w:separator/>
      </w:r>
    </w:p>
  </w:endnote>
  <w:endnote w:type="continuationSeparator" w:id="0">
    <w:p w:rsidR="00921FDD" w:rsidRDefault="00921FDD" w:rsidP="001851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21FDD" w:rsidRDefault="00921FDD" w:rsidP="00185137">
      <w:r>
        <w:separator/>
      </w:r>
    </w:p>
  </w:footnote>
  <w:footnote w:type="continuationSeparator" w:id="0">
    <w:p w:rsidR="00921FDD" w:rsidRDefault="00921FDD" w:rsidP="00185137"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Academic Formatting Specialist">
    <w15:presenceInfo w15:providerId="None" w15:userId="Academic Formatting Specialist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/>
  <w:bordersDoNotSurroundFooter/>
  <w:proofState w:spelling="clean" w:grammar="clean"/>
  <w:revisionView w:markup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7153"/>
    <w:rsid w:val="00185137"/>
    <w:rsid w:val="002D4B3D"/>
    <w:rsid w:val="00635925"/>
    <w:rsid w:val="007E6A16"/>
    <w:rsid w:val="00853ED3"/>
    <w:rsid w:val="00921FDD"/>
    <w:rsid w:val="00B640C3"/>
    <w:rsid w:val="00D25843"/>
    <w:rsid w:val="00D927A6"/>
    <w:rsid w:val="00DD42A7"/>
    <w:rsid w:val="00EE0AF2"/>
    <w:rsid w:val="00F51C27"/>
    <w:rsid w:val="00F77153"/>
    <w:rsid w:val="00F83271"/>
    <w:rsid w:val="00FA39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locked="1" w:uiPriority="0" w:qFormat="1"/>
    <w:lsdException w:name="Title" w:semiHidden="0" w:unhideWhenUsed="0" w:qFormat="1"/>
    <w:lsdException w:name="Default Paragraph Font" w:uiPriority="1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qFormat="1"/>
  </w:latentStyles>
  <w:style w:type="paragraph" w:default="1" w:styleId="a">
    <w:name w:val="Normal"/>
    <w:qFormat/>
    <w:rsid w:val="00F51C27"/>
    <w:pPr>
      <w:widowControl w:val="0"/>
      <w:jc w:val="both"/>
    </w:pPr>
    <w:rPr>
      <w:rFonts w:cs="Calibri"/>
      <w:kern w:val="2"/>
      <w:sz w:val="21"/>
      <w:szCs w:val="21"/>
    </w:rPr>
  </w:style>
  <w:style w:type="paragraph" w:styleId="1">
    <w:name w:val="heading 1"/>
    <w:basedOn w:val="a"/>
    <w:next w:val="a"/>
    <w:link w:val="1Char"/>
    <w:uiPriority w:val="99"/>
    <w:qFormat/>
    <w:rsid w:val="00F51C27"/>
    <w:pPr>
      <w:keepNext/>
      <w:keepLines/>
      <w:spacing w:before="340" w:after="330" w:line="578" w:lineRule="auto"/>
      <w:outlineLvl w:val="0"/>
    </w:pPr>
    <w:rPr>
      <w:rFonts w:cs="Times New Roman"/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Char"/>
    <w:uiPriority w:val="99"/>
    <w:qFormat/>
    <w:rsid w:val="00F51C27"/>
    <w:pPr>
      <w:keepNext/>
      <w:keepLines/>
      <w:spacing w:before="260" w:after="260" w:line="416" w:lineRule="auto"/>
      <w:outlineLvl w:val="1"/>
    </w:pPr>
    <w:rPr>
      <w:rFonts w:ascii="Cambria" w:hAnsi="Cambria" w:cs="Cambria"/>
      <w:b/>
      <w:bCs/>
      <w:kern w:val="0"/>
      <w:sz w:val="32"/>
      <w:szCs w:val="32"/>
    </w:rPr>
  </w:style>
  <w:style w:type="paragraph" w:styleId="3">
    <w:name w:val="heading 3"/>
    <w:basedOn w:val="a"/>
    <w:next w:val="a"/>
    <w:link w:val="3Char"/>
    <w:uiPriority w:val="99"/>
    <w:qFormat/>
    <w:rsid w:val="00F51C27"/>
    <w:pPr>
      <w:keepNext/>
      <w:keepLines/>
      <w:spacing w:before="260" w:after="260" w:line="416" w:lineRule="auto"/>
      <w:outlineLvl w:val="2"/>
    </w:pPr>
    <w:rPr>
      <w:rFonts w:cs="Times New Roman"/>
      <w:b/>
      <w:bCs/>
      <w:kern w:val="0"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link w:val="1"/>
    <w:uiPriority w:val="99"/>
    <w:rsid w:val="00F51C27"/>
    <w:rPr>
      <w:b/>
      <w:bCs/>
      <w:kern w:val="44"/>
      <w:sz w:val="44"/>
      <w:szCs w:val="44"/>
    </w:rPr>
  </w:style>
  <w:style w:type="character" w:customStyle="1" w:styleId="2Char">
    <w:name w:val="标题 2 Char"/>
    <w:link w:val="2"/>
    <w:uiPriority w:val="99"/>
    <w:rsid w:val="00F51C27"/>
    <w:rPr>
      <w:rFonts w:ascii="Cambria" w:hAnsi="Cambria" w:cs="Cambria"/>
      <w:b/>
      <w:bCs/>
      <w:sz w:val="32"/>
      <w:szCs w:val="32"/>
    </w:rPr>
  </w:style>
  <w:style w:type="character" w:customStyle="1" w:styleId="3Char">
    <w:name w:val="标题 3 Char"/>
    <w:link w:val="3"/>
    <w:uiPriority w:val="99"/>
    <w:rsid w:val="00F51C27"/>
    <w:rPr>
      <w:b/>
      <w:bCs/>
      <w:sz w:val="32"/>
      <w:szCs w:val="32"/>
    </w:rPr>
  </w:style>
  <w:style w:type="paragraph" w:styleId="10">
    <w:name w:val="toc 1"/>
    <w:basedOn w:val="a"/>
    <w:next w:val="a"/>
    <w:autoRedefine/>
    <w:uiPriority w:val="39"/>
    <w:unhideWhenUsed/>
    <w:rsid w:val="007E6A16"/>
    <w:pPr>
      <w:widowControl/>
      <w:spacing w:after="100" w:line="276" w:lineRule="auto"/>
      <w:jc w:val="left"/>
    </w:pPr>
    <w:rPr>
      <w:kern w:val="0"/>
      <w:sz w:val="22"/>
    </w:rPr>
  </w:style>
  <w:style w:type="paragraph" w:styleId="20">
    <w:name w:val="toc 2"/>
    <w:basedOn w:val="a"/>
    <w:next w:val="a"/>
    <w:autoRedefine/>
    <w:uiPriority w:val="39"/>
    <w:semiHidden/>
    <w:unhideWhenUsed/>
    <w:rsid w:val="007E6A16"/>
    <w:pPr>
      <w:widowControl/>
      <w:spacing w:after="100" w:line="276" w:lineRule="auto"/>
      <w:ind w:left="220"/>
      <w:jc w:val="left"/>
    </w:pPr>
    <w:rPr>
      <w:kern w:val="0"/>
      <w:sz w:val="22"/>
    </w:rPr>
  </w:style>
  <w:style w:type="paragraph" w:styleId="30">
    <w:name w:val="toc 3"/>
    <w:basedOn w:val="a"/>
    <w:next w:val="a"/>
    <w:autoRedefine/>
    <w:uiPriority w:val="39"/>
    <w:semiHidden/>
    <w:unhideWhenUsed/>
    <w:rsid w:val="007E6A16"/>
    <w:pPr>
      <w:widowControl/>
      <w:spacing w:after="100" w:line="276" w:lineRule="auto"/>
      <w:ind w:left="440"/>
      <w:jc w:val="left"/>
    </w:pPr>
    <w:rPr>
      <w:kern w:val="0"/>
      <w:sz w:val="22"/>
    </w:rPr>
  </w:style>
  <w:style w:type="paragraph" w:styleId="a3">
    <w:name w:val="Title"/>
    <w:basedOn w:val="a"/>
    <w:next w:val="a"/>
    <w:link w:val="Char"/>
    <w:uiPriority w:val="99"/>
    <w:qFormat/>
    <w:rsid w:val="00F51C27"/>
    <w:pPr>
      <w:spacing w:before="240" w:after="60"/>
      <w:jc w:val="center"/>
      <w:outlineLvl w:val="0"/>
    </w:pPr>
    <w:rPr>
      <w:rFonts w:ascii="Cambria" w:hAnsi="Cambria" w:cs="Cambria"/>
      <w:b/>
      <w:bCs/>
      <w:kern w:val="0"/>
      <w:sz w:val="32"/>
      <w:szCs w:val="32"/>
    </w:rPr>
  </w:style>
  <w:style w:type="character" w:customStyle="1" w:styleId="Char">
    <w:name w:val="标题 Char"/>
    <w:link w:val="a3"/>
    <w:uiPriority w:val="99"/>
    <w:rsid w:val="00F51C27"/>
    <w:rPr>
      <w:rFonts w:ascii="Cambria" w:hAnsi="Cambria" w:cs="Cambria"/>
      <w:b/>
      <w:bCs/>
      <w:sz w:val="32"/>
      <w:szCs w:val="32"/>
    </w:rPr>
  </w:style>
  <w:style w:type="paragraph" w:styleId="a4">
    <w:name w:val="No Spacing"/>
    <w:uiPriority w:val="99"/>
    <w:qFormat/>
    <w:rsid w:val="00F51C27"/>
    <w:pPr>
      <w:widowControl w:val="0"/>
      <w:jc w:val="both"/>
    </w:pPr>
    <w:rPr>
      <w:rFonts w:cs="Calibri"/>
      <w:kern w:val="2"/>
      <w:sz w:val="21"/>
      <w:szCs w:val="21"/>
    </w:rPr>
  </w:style>
  <w:style w:type="paragraph" w:styleId="a5">
    <w:name w:val="List Paragraph"/>
    <w:basedOn w:val="a"/>
    <w:uiPriority w:val="99"/>
    <w:qFormat/>
    <w:rsid w:val="00F51C27"/>
    <w:pPr>
      <w:ind w:firstLineChars="200" w:firstLine="420"/>
    </w:pPr>
    <w:rPr>
      <w:rFonts w:ascii="Times New Roman" w:hAnsi="Times New Roman" w:cs="Times New Roman"/>
    </w:rPr>
  </w:style>
  <w:style w:type="paragraph" w:styleId="TOC">
    <w:name w:val="TOC Heading"/>
    <w:basedOn w:val="1"/>
    <w:next w:val="a"/>
    <w:uiPriority w:val="99"/>
    <w:qFormat/>
    <w:rsid w:val="00F51C27"/>
    <w:pPr>
      <w:widowControl/>
      <w:spacing w:before="480" w:after="0" w:line="276" w:lineRule="auto"/>
      <w:jc w:val="left"/>
      <w:outlineLvl w:val="9"/>
    </w:pPr>
    <w:rPr>
      <w:rFonts w:ascii="Cambria" w:hAnsi="Cambria" w:cs="Cambria"/>
      <w:color w:val="365F91"/>
      <w:kern w:val="0"/>
      <w:sz w:val="28"/>
      <w:szCs w:val="28"/>
    </w:rPr>
  </w:style>
  <w:style w:type="paragraph" w:styleId="a6">
    <w:name w:val="header"/>
    <w:basedOn w:val="a"/>
    <w:link w:val="Char0"/>
    <w:uiPriority w:val="99"/>
    <w:unhideWhenUsed/>
    <w:rsid w:val="0018513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6"/>
    <w:uiPriority w:val="99"/>
    <w:rsid w:val="00185137"/>
    <w:rPr>
      <w:rFonts w:cs="Calibri"/>
      <w:kern w:val="2"/>
      <w:sz w:val="18"/>
      <w:szCs w:val="18"/>
    </w:rPr>
  </w:style>
  <w:style w:type="paragraph" w:styleId="a7">
    <w:name w:val="footer"/>
    <w:basedOn w:val="a"/>
    <w:link w:val="Char1"/>
    <w:uiPriority w:val="99"/>
    <w:unhideWhenUsed/>
    <w:rsid w:val="0018513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7"/>
    <w:uiPriority w:val="99"/>
    <w:rsid w:val="00185137"/>
    <w:rPr>
      <w:rFonts w:cs="Calibri"/>
      <w:kern w:val="2"/>
      <w:sz w:val="18"/>
      <w:szCs w:val="18"/>
    </w:rPr>
  </w:style>
  <w:style w:type="paragraph" w:styleId="a8">
    <w:name w:val="Balloon Text"/>
    <w:basedOn w:val="a"/>
    <w:link w:val="Char2"/>
    <w:uiPriority w:val="99"/>
    <w:semiHidden/>
    <w:unhideWhenUsed/>
    <w:rsid w:val="00853ED3"/>
    <w:rPr>
      <w:rFonts w:ascii="Times New Roman" w:hAnsi="Times New Roman" w:cs="Times New Roman"/>
      <w:sz w:val="18"/>
      <w:szCs w:val="18"/>
    </w:rPr>
  </w:style>
  <w:style w:type="character" w:customStyle="1" w:styleId="Char2">
    <w:name w:val="批注框文本 Char"/>
    <w:basedOn w:val="a0"/>
    <w:link w:val="a8"/>
    <w:uiPriority w:val="99"/>
    <w:semiHidden/>
    <w:rsid w:val="00853ED3"/>
    <w:rPr>
      <w:rFonts w:ascii="Times New Roman" w:hAnsi="Times New Roman"/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locked="1" w:uiPriority="0" w:qFormat="1"/>
    <w:lsdException w:name="Title" w:semiHidden="0" w:unhideWhenUsed="0" w:qFormat="1"/>
    <w:lsdException w:name="Default Paragraph Font" w:uiPriority="1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qFormat="1"/>
  </w:latentStyles>
  <w:style w:type="paragraph" w:default="1" w:styleId="a">
    <w:name w:val="Normal"/>
    <w:qFormat/>
    <w:rsid w:val="00F51C27"/>
    <w:pPr>
      <w:widowControl w:val="0"/>
      <w:jc w:val="both"/>
    </w:pPr>
    <w:rPr>
      <w:rFonts w:cs="Calibri"/>
      <w:kern w:val="2"/>
      <w:sz w:val="21"/>
      <w:szCs w:val="21"/>
    </w:rPr>
  </w:style>
  <w:style w:type="paragraph" w:styleId="1">
    <w:name w:val="heading 1"/>
    <w:basedOn w:val="a"/>
    <w:next w:val="a"/>
    <w:link w:val="1Char"/>
    <w:uiPriority w:val="99"/>
    <w:qFormat/>
    <w:rsid w:val="00F51C27"/>
    <w:pPr>
      <w:keepNext/>
      <w:keepLines/>
      <w:spacing w:before="340" w:after="330" w:line="578" w:lineRule="auto"/>
      <w:outlineLvl w:val="0"/>
    </w:pPr>
    <w:rPr>
      <w:rFonts w:cs="Times New Roman"/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Char"/>
    <w:uiPriority w:val="99"/>
    <w:qFormat/>
    <w:rsid w:val="00F51C27"/>
    <w:pPr>
      <w:keepNext/>
      <w:keepLines/>
      <w:spacing w:before="260" w:after="260" w:line="416" w:lineRule="auto"/>
      <w:outlineLvl w:val="1"/>
    </w:pPr>
    <w:rPr>
      <w:rFonts w:ascii="Cambria" w:hAnsi="Cambria" w:cs="Cambria"/>
      <w:b/>
      <w:bCs/>
      <w:kern w:val="0"/>
      <w:sz w:val="32"/>
      <w:szCs w:val="32"/>
    </w:rPr>
  </w:style>
  <w:style w:type="paragraph" w:styleId="3">
    <w:name w:val="heading 3"/>
    <w:basedOn w:val="a"/>
    <w:next w:val="a"/>
    <w:link w:val="3Char"/>
    <w:uiPriority w:val="99"/>
    <w:qFormat/>
    <w:rsid w:val="00F51C27"/>
    <w:pPr>
      <w:keepNext/>
      <w:keepLines/>
      <w:spacing w:before="260" w:after="260" w:line="416" w:lineRule="auto"/>
      <w:outlineLvl w:val="2"/>
    </w:pPr>
    <w:rPr>
      <w:rFonts w:cs="Times New Roman"/>
      <w:b/>
      <w:bCs/>
      <w:kern w:val="0"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link w:val="1"/>
    <w:uiPriority w:val="99"/>
    <w:rsid w:val="00F51C27"/>
    <w:rPr>
      <w:b/>
      <w:bCs/>
      <w:kern w:val="44"/>
      <w:sz w:val="44"/>
      <w:szCs w:val="44"/>
    </w:rPr>
  </w:style>
  <w:style w:type="character" w:customStyle="1" w:styleId="2Char">
    <w:name w:val="标题 2 Char"/>
    <w:link w:val="2"/>
    <w:uiPriority w:val="99"/>
    <w:rsid w:val="00F51C27"/>
    <w:rPr>
      <w:rFonts w:ascii="Cambria" w:hAnsi="Cambria" w:cs="Cambria"/>
      <w:b/>
      <w:bCs/>
      <w:sz w:val="32"/>
      <w:szCs w:val="32"/>
    </w:rPr>
  </w:style>
  <w:style w:type="character" w:customStyle="1" w:styleId="3Char">
    <w:name w:val="标题 3 Char"/>
    <w:link w:val="3"/>
    <w:uiPriority w:val="99"/>
    <w:rsid w:val="00F51C27"/>
    <w:rPr>
      <w:b/>
      <w:bCs/>
      <w:sz w:val="32"/>
      <w:szCs w:val="32"/>
    </w:rPr>
  </w:style>
  <w:style w:type="paragraph" w:styleId="10">
    <w:name w:val="toc 1"/>
    <w:basedOn w:val="a"/>
    <w:next w:val="a"/>
    <w:autoRedefine/>
    <w:uiPriority w:val="39"/>
    <w:unhideWhenUsed/>
    <w:rsid w:val="007E6A16"/>
    <w:pPr>
      <w:widowControl/>
      <w:spacing w:after="100" w:line="276" w:lineRule="auto"/>
      <w:jc w:val="left"/>
    </w:pPr>
    <w:rPr>
      <w:kern w:val="0"/>
      <w:sz w:val="22"/>
    </w:rPr>
  </w:style>
  <w:style w:type="paragraph" w:styleId="20">
    <w:name w:val="toc 2"/>
    <w:basedOn w:val="a"/>
    <w:next w:val="a"/>
    <w:autoRedefine/>
    <w:uiPriority w:val="39"/>
    <w:semiHidden/>
    <w:unhideWhenUsed/>
    <w:rsid w:val="007E6A16"/>
    <w:pPr>
      <w:widowControl/>
      <w:spacing w:after="100" w:line="276" w:lineRule="auto"/>
      <w:ind w:left="220"/>
      <w:jc w:val="left"/>
    </w:pPr>
    <w:rPr>
      <w:kern w:val="0"/>
      <w:sz w:val="22"/>
    </w:rPr>
  </w:style>
  <w:style w:type="paragraph" w:styleId="30">
    <w:name w:val="toc 3"/>
    <w:basedOn w:val="a"/>
    <w:next w:val="a"/>
    <w:autoRedefine/>
    <w:uiPriority w:val="39"/>
    <w:semiHidden/>
    <w:unhideWhenUsed/>
    <w:rsid w:val="007E6A16"/>
    <w:pPr>
      <w:widowControl/>
      <w:spacing w:after="100" w:line="276" w:lineRule="auto"/>
      <w:ind w:left="440"/>
      <w:jc w:val="left"/>
    </w:pPr>
    <w:rPr>
      <w:kern w:val="0"/>
      <w:sz w:val="22"/>
    </w:rPr>
  </w:style>
  <w:style w:type="paragraph" w:styleId="a3">
    <w:name w:val="Title"/>
    <w:basedOn w:val="a"/>
    <w:next w:val="a"/>
    <w:link w:val="Char"/>
    <w:uiPriority w:val="99"/>
    <w:qFormat/>
    <w:rsid w:val="00F51C27"/>
    <w:pPr>
      <w:spacing w:before="240" w:after="60"/>
      <w:jc w:val="center"/>
      <w:outlineLvl w:val="0"/>
    </w:pPr>
    <w:rPr>
      <w:rFonts w:ascii="Cambria" w:hAnsi="Cambria" w:cs="Cambria"/>
      <w:b/>
      <w:bCs/>
      <w:kern w:val="0"/>
      <w:sz w:val="32"/>
      <w:szCs w:val="32"/>
    </w:rPr>
  </w:style>
  <w:style w:type="character" w:customStyle="1" w:styleId="Char">
    <w:name w:val="标题 Char"/>
    <w:link w:val="a3"/>
    <w:uiPriority w:val="99"/>
    <w:rsid w:val="00F51C27"/>
    <w:rPr>
      <w:rFonts w:ascii="Cambria" w:hAnsi="Cambria" w:cs="Cambria"/>
      <w:b/>
      <w:bCs/>
      <w:sz w:val="32"/>
      <w:szCs w:val="32"/>
    </w:rPr>
  </w:style>
  <w:style w:type="paragraph" w:styleId="a4">
    <w:name w:val="No Spacing"/>
    <w:uiPriority w:val="99"/>
    <w:qFormat/>
    <w:rsid w:val="00F51C27"/>
    <w:pPr>
      <w:widowControl w:val="0"/>
      <w:jc w:val="both"/>
    </w:pPr>
    <w:rPr>
      <w:rFonts w:cs="Calibri"/>
      <w:kern w:val="2"/>
      <w:sz w:val="21"/>
      <w:szCs w:val="21"/>
    </w:rPr>
  </w:style>
  <w:style w:type="paragraph" w:styleId="a5">
    <w:name w:val="List Paragraph"/>
    <w:basedOn w:val="a"/>
    <w:uiPriority w:val="99"/>
    <w:qFormat/>
    <w:rsid w:val="00F51C27"/>
    <w:pPr>
      <w:ind w:firstLineChars="200" w:firstLine="420"/>
    </w:pPr>
    <w:rPr>
      <w:rFonts w:ascii="Times New Roman" w:hAnsi="Times New Roman" w:cs="Times New Roman"/>
    </w:rPr>
  </w:style>
  <w:style w:type="paragraph" w:styleId="TOC">
    <w:name w:val="TOC Heading"/>
    <w:basedOn w:val="1"/>
    <w:next w:val="a"/>
    <w:uiPriority w:val="99"/>
    <w:qFormat/>
    <w:rsid w:val="00F51C27"/>
    <w:pPr>
      <w:widowControl/>
      <w:spacing w:before="480" w:after="0" w:line="276" w:lineRule="auto"/>
      <w:jc w:val="left"/>
      <w:outlineLvl w:val="9"/>
    </w:pPr>
    <w:rPr>
      <w:rFonts w:ascii="Cambria" w:hAnsi="Cambria" w:cs="Cambria"/>
      <w:color w:val="365F91"/>
      <w:kern w:val="0"/>
      <w:sz w:val="28"/>
      <w:szCs w:val="28"/>
    </w:rPr>
  </w:style>
  <w:style w:type="paragraph" w:styleId="a6">
    <w:name w:val="header"/>
    <w:basedOn w:val="a"/>
    <w:link w:val="Char0"/>
    <w:uiPriority w:val="99"/>
    <w:unhideWhenUsed/>
    <w:rsid w:val="0018513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6"/>
    <w:uiPriority w:val="99"/>
    <w:rsid w:val="00185137"/>
    <w:rPr>
      <w:rFonts w:cs="Calibri"/>
      <w:kern w:val="2"/>
      <w:sz w:val="18"/>
      <w:szCs w:val="18"/>
    </w:rPr>
  </w:style>
  <w:style w:type="paragraph" w:styleId="a7">
    <w:name w:val="footer"/>
    <w:basedOn w:val="a"/>
    <w:link w:val="Char1"/>
    <w:uiPriority w:val="99"/>
    <w:unhideWhenUsed/>
    <w:rsid w:val="0018513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7"/>
    <w:uiPriority w:val="99"/>
    <w:rsid w:val="00185137"/>
    <w:rPr>
      <w:rFonts w:cs="Calibri"/>
      <w:kern w:val="2"/>
      <w:sz w:val="18"/>
      <w:szCs w:val="18"/>
    </w:rPr>
  </w:style>
  <w:style w:type="paragraph" w:styleId="a8">
    <w:name w:val="Balloon Text"/>
    <w:basedOn w:val="a"/>
    <w:link w:val="Char2"/>
    <w:uiPriority w:val="99"/>
    <w:semiHidden/>
    <w:unhideWhenUsed/>
    <w:rsid w:val="00853ED3"/>
    <w:rPr>
      <w:rFonts w:ascii="Times New Roman" w:hAnsi="Times New Roman" w:cs="Times New Roman"/>
      <w:sz w:val="18"/>
      <w:szCs w:val="18"/>
    </w:rPr>
  </w:style>
  <w:style w:type="character" w:customStyle="1" w:styleId="Char2">
    <w:name w:val="批注框文本 Char"/>
    <w:basedOn w:val="a0"/>
    <w:link w:val="a8"/>
    <w:uiPriority w:val="99"/>
    <w:semiHidden/>
    <w:rsid w:val="00853ED3"/>
    <w:rPr>
      <w:rFonts w:ascii="Times New Roman" w:hAnsi="Times New Roman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89923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35</Words>
  <Characters>1346</Characters>
  <Application>Microsoft Office Word</Application>
  <DocSecurity>0</DocSecurity>
  <Lines>11</Lines>
  <Paragraphs>3</Paragraphs>
  <ScaleCrop>false</ScaleCrop>
  <Company>Microsoft</Company>
  <LinksUpToDate>false</LinksUpToDate>
  <CharactersWithSpaces>15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4</cp:revision>
  <dcterms:created xsi:type="dcterms:W3CDTF">2018-02-20T23:05:00Z</dcterms:created>
  <dcterms:modified xsi:type="dcterms:W3CDTF">2018-03-02T15:42:00Z</dcterms:modified>
</cp:coreProperties>
</file>